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D75F8" w14:textId="77777777" w:rsidR="00DF5CA2" w:rsidRPr="001B666C" w:rsidRDefault="00DF5CA2" w:rsidP="00DF5CA2">
      <w:pPr>
        <w:rPr>
          <w:rFonts w:ascii="Times New Roman" w:hAnsi="Times New Roman" w:cs="Times New Roman"/>
          <w:b/>
          <w:bCs/>
        </w:rPr>
      </w:pPr>
      <w:bookmarkStart w:id="0" w:name="_Hlk145633883"/>
      <w:r w:rsidRPr="001B666C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8</w:t>
      </w:r>
      <w:r w:rsidRPr="001B666C">
        <w:rPr>
          <w:rFonts w:ascii="Times New Roman" w:hAnsi="Times New Roman" w:cs="Times New Roman"/>
          <w:b/>
          <w:bCs/>
        </w:rPr>
        <w:t xml:space="preserve"> Table. </w:t>
      </w:r>
      <w:r w:rsidRPr="00854FDB">
        <w:rPr>
          <w:rFonts w:ascii="Times New Roman" w:hAnsi="Times New Roman" w:cs="Times New Roman"/>
          <w:b/>
          <w:bCs/>
        </w:rPr>
        <w:t>Primers for generating HeLa cell lines with stable expression of the NP protein</w:t>
      </w:r>
      <w:bookmarkEnd w:id="0"/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7087"/>
      </w:tblGrid>
      <w:tr w:rsidR="00DF5CA2" w:rsidRPr="001B666C" w14:paraId="1A5E9327" w14:textId="77777777" w:rsidTr="00DF5AE5">
        <w:trPr>
          <w:trHeight w:val="31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C838D53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ime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D18816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DF5CA2" w:rsidRPr="001B666C" w14:paraId="621A7AF0" w14:textId="77777777" w:rsidTr="00DF5AE5">
        <w:trPr>
          <w:trHeight w:val="31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00D05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0790">
              <w:rPr>
                <w:rFonts w:ascii="Times New Roman" w:hAnsi="Times New Roman" w:cs="Times New Roman"/>
              </w:rPr>
              <w:t>pWPX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P-F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404817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TAAACTACGGGATCCATGTCTTCCGTATTCGACGAATAC</w:t>
            </w:r>
          </w:p>
        </w:tc>
      </w:tr>
      <w:tr w:rsidR="00DF5CA2" w:rsidRPr="001B666C" w14:paraId="3182C2D4" w14:textId="77777777" w:rsidTr="00DF5AE5">
        <w:trPr>
          <w:trHeight w:val="31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B2833" w14:textId="77777777" w:rsidR="00DF5CA2" w:rsidRPr="003D0790" w:rsidRDefault="00DF5CA2" w:rsidP="00DF5AE5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D0790">
              <w:rPr>
                <w:rFonts w:ascii="Times New Roman" w:hAnsi="Times New Roman" w:cs="Times New Roman"/>
              </w:rPr>
              <w:t>pWPX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N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1EC4A" w14:textId="77777777" w:rsidR="00DF5CA2" w:rsidRPr="000F1663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TGACTAGTCCCGGGAATTCTCAATACCCCCAGTCGGTGTCA</w:t>
            </w:r>
          </w:p>
        </w:tc>
      </w:tr>
      <w:tr w:rsidR="00DF5CA2" w:rsidRPr="001B666C" w14:paraId="3A168F08" w14:textId="77777777" w:rsidTr="00DF5AE5">
        <w:trPr>
          <w:trHeight w:val="31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900BB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0790">
              <w:rPr>
                <w:rFonts w:ascii="Times New Roman" w:hAnsi="Times New Roman" w:cs="Times New Roman"/>
              </w:rPr>
              <w:t>pWPX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</w:t>
            </w: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-F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1DC4E0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TTTAAACTACGGGATCCATGTCGTCTGTTTTCGACGAATAC</w:t>
            </w:r>
          </w:p>
        </w:tc>
      </w:tr>
      <w:tr w:rsidR="00DF5CA2" w:rsidRPr="001B666C" w14:paraId="1307ED27" w14:textId="77777777" w:rsidTr="00DF5AE5">
        <w:trPr>
          <w:trHeight w:val="318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79FA0E" w14:textId="77777777" w:rsidR="00DF5CA2" w:rsidRPr="001B666C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D0790">
              <w:rPr>
                <w:rFonts w:ascii="Times New Roman" w:hAnsi="Times New Roman" w:cs="Times New Roman"/>
              </w:rPr>
              <w:t>pWPX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I</w:t>
            </w: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P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7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7A9DE2" w14:textId="77777777" w:rsidR="00DF5CA2" w:rsidRPr="000F1663" w:rsidRDefault="00DF5CA2" w:rsidP="00DF5AE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F166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GACTAGTCCCGGGAATTCTCAGTACCCCCAGTCAGTGTCGTT</w:t>
            </w:r>
          </w:p>
        </w:tc>
      </w:tr>
    </w:tbl>
    <w:p w14:paraId="581259FB" w14:textId="77777777" w:rsidR="00E7457D" w:rsidRPr="00DF5CA2" w:rsidRDefault="00E7457D"/>
    <w:sectPr w:rsidR="00E7457D" w:rsidRPr="00DF5C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A2"/>
    <w:rsid w:val="00DF5CA2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B3E97"/>
  <w15:chartTrackingRefBased/>
  <w15:docId w15:val="{15D078D4-8441-4EEC-BD98-BA25D67B1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307</Characters>
  <Application>Microsoft Office Word</Application>
  <DocSecurity>0</DocSecurity>
  <Lines>20</Lines>
  <Paragraphs>19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21:00Z</dcterms:created>
  <dcterms:modified xsi:type="dcterms:W3CDTF">2023-09-14T21:21:00Z</dcterms:modified>
</cp:coreProperties>
</file>